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684A5" w14:textId="77777777" w:rsidR="003667BC" w:rsidRPr="0001094A" w:rsidRDefault="003667BC" w:rsidP="003667BC">
      <w:pPr>
        <w:jc w:val="center"/>
        <w:rPr>
          <w:rFonts w:ascii="Times New Roman" w:hAnsi="Times New Roman" w:cs="Times New Roman"/>
          <w:b/>
          <w:bCs/>
        </w:rPr>
      </w:pPr>
      <w:r w:rsidRPr="0001094A">
        <w:rPr>
          <w:rFonts w:ascii="Times New Roman" w:hAnsi="Times New Roman" w:cs="Times New Roman"/>
          <w:b/>
          <w:bCs/>
        </w:rPr>
        <w:t>Digital Storytelling Across the Life Course: Protocol for a Theory-Based Analysis</w:t>
      </w:r>
    </w:p>
    <w:p w14:paraId="3929DD89" w14:textId="77777777" w:rsidR="003667BC" w:rsidRPr="0001094A" w:rsidRDefault="003667BC" w:rsidP="003667BC">
      <w:pPr>
        <w:rPr>
          <w:rFonts w:ascii="Times New Roman" w:hAnsi="Times New Roman" w:cs="Times New Roman"/>
          <w:b/>
          <w:bCs/>
        </w:rPr>
      </w:pPr>
    </w:p>
    <w:p w14:paraId="1624A66A" w14:textId="77777777" w:rsidR="003667BC" w:rsidRPr="0001094A" w:rsidRDefault="003667BC" w:rsidP="003667BC">
      <w:pPr>
        <w:rPr>
          <w:rFonts w:ascii="Times New Roman" w:hAnsi="Times New Roman" w:cs="Times New Roman"/>
          <w:b/>
          <w:bCs/>
        </w:rPr>
      </w:pPr>
      <w:r w:rsidRPr="0001094A">
        <w:rPr>
          <w:rFonts w:ascii="Times New Roman" w:hAnsi="Times New Roman" w:cs="Times New Roman"/>
          <w:b/>
          <w:bCs/>
        </w:rPr>
        <w:t>Declaration of Conflicting Interest</w:t>
      </w:r>
    </w:p>
    <w:p w14:paraId="1710FB97" w14:textId="77777777" w:rsidR="003667BC" w:rsidRPr="0001094A" w:rsidRDefault="003667BC" w:rsidP="003667BC">
      <w:pPr>
        <w:rPr>
          <w:rFonts w:ascii="Times New Roman" w:hAnsi="Times New Roman" w:cs="Times New Roman"/>
        </w:rPr>
      </w:pPr>
      <w:r w:rsidRPr="0001094A">
        <w:rPr>
          <w:rFonts w:ascii="Times New Roman" w:hAnsi="Times New Roman" w:cs="Times New Roman"/>
        </w:rPr>
        <w:t xml:space="preserve">Dr. Michael Lang runs two private businesses related to Digital Storytelling. Additional details about the specific activities of these businesses can be found here: </w:t>
      </w:r>
      <w:hyperlink r:id="rId4" w:history="1">
        <w:r w:rsidRPr="0001094A">
          <w:rPr>
            <w:rStyle w:val="Hyperlink"/>
            <w:rFonts w:ascii="Times New Roman" w:hAnsi="Times New Roman" w:cs="Times New Roman"/>
          </w:rPr>
          <w:t>www.mikelangstories.com</w:t>
        </w:r>
      </w:hyperlink>
      <w:r w:rsidRPr="0001094A">
        <w:rPr>
          <w:rFonts w:ascii="Times New Roman" w:hAnsi="Times New Roman" w:cs="Times New Roman"/>
        </w:rPr>
        <w:t xml:space="preserve"> and </w:t>
      </w:r>
      <w:hyperlink r:id="rId5" w:history="1">
        <w:r w:rsidRPr="002369E6">
          <w:rPr>
            <w:rStyle w:val="Hyperlink"/>
            <w:rFonts w:ascii="Times New Roman" w:hAnsi="Times New Roman" w:cs="Times New Roman"/>
          </w:rPr>
          <w:t>www.commonlanguagedst.org</w:t>
        </w:r>
      </w:hyperlink>
      <w:r>
        <w:rPr>
          <w:rFonts w:ascii="Times New Roman" w:hAnsi="Times New Roman" w:cs="Times New Roman"/>
        </w:rPr>
        <w:t>.</w:t>
      </w:r>
    </w:p>
    <w:p w14:paraId="402D8C5D" w14:textId="7FCD2C8F" w:rsidR="00FC2923" w:rsidRPr="003667BC" w:rsidRDefault="00FC2923">
      <w:pPr>
        <w:rPr>
          <w:rFonts w:ascii="Times New Roman" w:hAnsi="Times New Roman" w:cs="Times New Roman"/>
          <w:b/>
          <w:bCs/>
        </w:rPr>
      </w:pPr>
    </w:p>
    <w:sectPr w:rsidR="00FC2923" w:rsidRPr="003667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7BC"/>
    <w:rsid w:val="00023CBC"/>
    <w:rsid w:val="00037A46"/>
    <w:rsid w:val="0004503E"/>
    <w:rsid w:val="000521F5"/>
    <w:rsid w:val="00052A27"/>
    <w:rsid w:val="00054878"/>
    <w:rsid w:val="00064381"/>
    <w:rsid w:val="00066B73"/>
    <w:rsid w:val="00070323"/>
    <w:rsid w:val="00077918"/>
    <w:rsid w:val="000821C1"/>
    <w:rsid w:val="00091807"/>
    <w:rsid w:val="000A0214"/>
    <w:rsid w:val="000A0BC7"/>
    <w:rsid w:val="000F65F2"/>
    <w:rsid w:val="00133168"/>
    <w:rsid w:val="00136E42"/>
    <w:rsid w:val="001377AB"/>
    <w:rsid w:val="001517D7"/>
    <w:rsid w:val="00154526"/>
    <w:rsid w:val="00155167"/>
    <w:rsid w:val="001554BB"/>
    <w:rsid w:val="0015728F"/>
    <w:rsid w:val="00165163"/>
    <w:rsid w:val="00173667"/>
    <w:rsid w:val="0018235D"/>
    <w:rsid w:val="00185B84"/>
    <w:rsid w:val="00186F34"/>
    <w:rsid w:val="00187EA3"/>
    <w:rsid w:val="001940C6"/>
    <w:rsid w:val="001A6EC2"/>
    <w:rsid w:val="001A7D09"/>
    <w:rsid w:val="001C43E9"/>
    <w:rsid w:val="001C5051"/>
    <w:rsid w:val="001C6BBA"/>
    <w:rsid w:val="001D54C7"/>
    <w:rsid w:val="001D6584"/>
    <w:rsid w:val="001D6750"/>
    <w:rsid w:val="001E0C53"/>
    <w:rsid w:val="001F44BE"/>
    <w:rsid w:val="0020742B"/>
    <w:rsid w:val="00210EE4"/>
    <w:rsid w:val="002139BA"/>
    <w:rsid w:val="00213B49"/>
    <w:rsid w:val="002159F2"/>
    <w:rsid w:val="002234D8"/>
    <w:rsid w:val="00243BE3"/>
    <w:rsid w:val="00265E1C"/>
    <w:rsid w:val="00270528"/>
    <w:rsid w:val="002908B5"/>
    <w:rsid w:val="002A02C9"/>
    <w:rsid w:val="002B5BFF"/>
    <w:rsid w:val="002C7079"/>
    <w:rsid w:val="002F3AA9"/>
    <w:rsid w:val="002F3E57"/>
    <w:rsid w:val="002F478A"/>
    <w:rsid w:val="003011B1"/>
    <w:rsid w:val="00302578"/>
    <w:rsid w:val="00305396"/>
    <w:rsid w:val="00307679"/>
    <w:rsid w:val="00307CDB"/>
    <w:rsid w:val="00316AA0"/>
    <w:rsid w:val="003254D6"/>
    <w:rsid w:val="0033139C"/>
    <w:rsid w:val="00336F52"/>
    <w:rsid w:val="00351AE7"/>
    <w:rsid w:val="003553FD"/>
    <w:rsid w:val="003554F8"/>
    <w:rsid w:val="003667BC"/>
    <w:rsid w:val="00366D56"/>
    <w:rsid w:val="00370724"/>
    <w:rsid w:val="00380267"/>
    <w:rsid w:val="003819EB"/>
    <w:rsid w:val="00384EF4"/>
    <w:rsid w:val="003A7FD6"/>
    <w:rsid w:val="003B7553"/>
    <w:rsid w:val="003B77DC"/>
    <w:rsid w:val="003C0B19"/>
    <w:rsid w:val="003C1818"/>
    <w:rsid w:val="003C59C0"/>
    <w:rsid w:val="003C735E"/>
    <w:rsid w:val="003C76FA"/>
    <w:rsid w:val="003D019D"/>
    <w:rsid w:val="003D01F5"/>
    <w:rsid w:val="003D06E5"/>
    <w:rsid w:val="003D1BC8"/>
    <w:rsid w:val="003D52BF"/>
    <w:rsid w:val="003D75F7"/>
    <w:rsid w:val="003E1A3B"/>
    <w:rsid w:val="003E1A61"/>
    <w:rsid w:val="003E39D1"/>
    <w:rsid w:val="003E666C"/>
    <w:rsid w:val="004045E0"/>
    <w:rsid w:val="00410FC4"/>
    <w:rsid w:val="00412FE4"/>
    <w:rsid w:val="004220CF"/>
    <w:rsid w:val="00443006"/>
    <w:rsid w:val="00446AF5"/>
    <w:rsid w:val="00451D70"/>
    <w:rsid w:val="00455777"/>
    <w:rsid w:val="0045780E"/>
    <w:rsid w:val="004610CB"/>
    <w:rsid w:val="00471582"/>
    <w:rsid w:val="00472A10"/>
    <w:rsid w:val="00473A40"/>
    <w:rsid w:val="00474F7B"/>
    <w:rsid w:val="004813E6"/>
    <w:rsid w:val="004A0CAF"/>
    <w:rsid w:val="004A69D0"/>
    <w:rsid w:val="004B04FC"/>
    <w:rsid w:val="004B494F"/>
    <w:rsid w:val="004B5135"/>
    <w:rsid w:val="004C425D"/>
    <w:rsid w:val="004C4E48"/>
    <w:rsid w:val="004C6351"/>
    <w:rsid w:val="004D2171"/>
    <w:rsid w:val="004E3B31"/>
    <w:rsid w:val="004E4691"/>
    <w:rsid w:val="004F11A3"/>
    <w:rsid w:val="004F6199"/>
    <w:rsid w:val="00500B2D"/>
    <w:rsid w:val="00501628"/>
    <w:rsid w:val="00504969"/>
    <w:rsid w:val="00515FD6"/>
    <w:rsid w:val="005278C3"/>
    <w:rsid w:val="005346EE"/>
    <w:rsid w:val="00535FB5"/>
    <w:rsid w:val="00540385"/>
    <w:rsid w:val="00542A0A"/>
    <w:rsid w:val="00573D53"/>
    <w:rsid w:val="005752DE"/>
    <w:rsid w:val="005823BF"/>
    <w:rsid w:val="005D0489"/>
    <w:rsid w:val="005D481B"/>
    <w:rsid w:val="005D4FE0"/>
    <w:rsid w:val="00606B72"/>
    <w:rsid w:val="006073EE"/>
    <w:rsid w:val="00610C76"/>
    <w:rsid w:val="006130F6"/>
    <w:rsid w:val="006479D2"/>
    <w:rsid w:val="00660756"/>
    <w:rsid w:val="0066237E"/>
    <w:rsid w:val="00666111"/>
    <w:rsid w:val="006730CA"/>
    <w:rsid w:val="0068346F"/>
    <w:rsid w:val="00690D5B"/>
    <w:rsid w:val="006B6EF3"/>
    <w:rsid w:val="006C0998"/>
    <w:rsid w:val="006D49C0"/>
    <w:rsid w:val="006D5990"/>
    <w:rsid w:val="006E588B"/>
    <w:rsid w:val="0070439C"/>
    <w:rsid w:val="00706999"/>
    <w:rsid w:val="00722997"/>
    <w:rsid w:val="00737B1D"/>
    <w:rsid w:val="0074618F"/>
    <w:rsid w:val="00760FA2"/>
    <w:rsid w:val="00762FB3"/>
    <w:rsid w:val="007761F9"/>
    <w:rsid w:val="007774FE"/>
    <w:rsid w:val="007830A4"/>
    <w:rsid w:val="0079624B"/>
    <w:rsid w:val="007A0D0B"/>
    <w:rsid w:val="007A12C8"/>
    <w:rsid w:val="007A34E0"/>
    <w:rsid w:val="007A4FBC"/>
    <w:rsid w:val="007D030E"/>
    <w:rsid w:val="007D1FB9"/>
    <w:rsid w:val="007D585F"/>
    <w:rsid w:val="007E1323"/>
    <w:rsid w:val="007E465C"/>
    <w:rsid w:val="007F1AAB"/>
    <w:rsid w:val="0081078D"/>
    <w:rsid w:val="00815B12"/>
    <w:rsid w:val="0082077D"/>
    <w:rsid w:val="00823984"/>
    <w:rsid w:val="008303D4"/>
    <w:rsid w:val="00854E6D"/>
    <w:rsid w:val="00855229"/>
    <w:rsid w:val="008566D3"/>
    <w:rsid w:val="00857978"/>
    <w:rsid w:val="00862F51"/>
    <w:rsid w:val="00864ACB"/>
    <w:rsid w:val="0087100E"/>
    <w:rsid w:val="0087602B"/>
    <w:rsid w:val="00880DE9"/>
    <w:rsid w:val="008827FA"/>
    <w:rsid w:val="008850D2"/>
    <w:rsid w:val="008957A1"/>
    <w:rsid w:val="008C3B8B"/>
    <w:rsid w:val="008C484E"/>
    <w:rsid w:val="008C4865"/>
    <w:rsid w:val="008E2C3D"/>
    <w:rsid w:val="008F1088"/>
    <w:rsid w:val="008F63B8"/>
    <w:rsid w:val="0090090D"/>
    <w:rsid w:val="00911E0A"/>
    <w:rsid w:val="00912AFC"/>
    <w:rsid w:val="00927202"/>
    <w:rsid w:val="009312C2"/>
    <w:rsid w:val="00950912"/>
    <w:rsid w:val="00950ECC"/>
    <w:rsid w:val="00955BF1"/>
    <w:rsid w:val="00964691"/>
    <w:rsid w:val="0096710A"/>
    <w:rsid w:val="00980A93"/>
    <w:rsid w:val="00985A99"/>
    <w:rsid w:val="00990B4A"/>
    <w:rsid w:val="00995EA0"/>
    <w:rsid w:val="009B50AD"/>
    <w:rsid w:val="009B6690"/>
    <w:rsid w:val="009C2675"/>
    <w:rsid w:val="009C6CE3"/>
    <w:rsid w:val="009D6461"/>
    <w:rsid w:val="009F454E"/>
    <w:rsid w:val="00A05FA6"/>
    <w:rsid w:val="00A15C9F"/>
    <w:rsid w:val="00A17932"/>
    <w:rsid w:val="00A25D9A"/>
    <w:rsid w:val="00A276E0"/>
    <w:rsid w:val="00A30FB0"/>
    <w:rsid w:val="00A431F0"/>
    <w:rsid w:val="00A573A0"/>
    <w:rsid w:val="00A6597A"/>
    <w:rsid w:val="00AA212C"/>
    <w:rsid w:val="00AA40AC"/>
    <w:rsid w:val="00AA5602"/>
    <w:rsid w:val="00AB0BA4"/>
    <w:rsid w:val="00AB4254"/>
    <w:rsid w:val="00AF0867"/>
    <w:rsid w:val="00AF2245"/>
    <w:rsid w:val="00B001A4"/>
    <w:rsid w:val="00B01411"/>
    <w:rsid w:val="00B14D65"/>
    <w:rsid w:val="00B23B3B"/>
    <w:rsid w:val="00B24629"/>
    <w:rsid w:val="00B30A09"/>
    <w:rsid w:val="00B31725"/>
    <w:rsid w:val="00B4361E"/>
    <w:rsid w:val="00B467CA"/>
    <w:rsid w:val="00B47143"/>
    <w:rsid w:val="00B55FA4"/>
    <w:rsid w:val="00B56EF2"/>
    <w:rsid w:val="00BA289C"/>
    <w:rsid w:val="00BA4F48"/>
    <w:rsid w:val="00BB2462"/>
    <w:rsid w:val="00BB2809"/>
    <w:rsid w:val="00BB4CC2"/>
    <w:rsid w:val="00BB6134"/>
    <w:rsid w:val="00BB79CE"/>
    <w:rsid w:val="00BC66ED"/>
    <w:rsid w:val="00BF3126"/>
    <w:rsid w:val="00C007BD"/>
    <w:rsid w:val="00C016B0"/>
    <w:rsid w:val="00C06984"/>
    <w:rsid w:val="00C06E33"/>
    <w:rsid w:val="00C20B6F"/>
    <w:rsid w:val="00C35BA8"/>
    <w:rsid w:val="00C36243"/>
    <w:rsid w:val="00C36DE4"/>
    <w:rsid w:val="00C800CC"/>
    <w:rsid w:val="00C80971"/>
    <w:rsid w:val="00C80F6A"/>
    <w:rsid w:val="00C93DC0"/>
    <w:rsid w:val="00CB11D2"/>
    <w:rsid w:val="00CB35FB"/>
    <w:rsid w:val="00CC3C59"/>
    <w:rsid w:val="00CD2D40"/>
    <w:rsid w:val="00CE5C1D"/>
    <w:rsid w:val="00CE72A6"/>
    <w:rsid w:val="00CE78D5"/>
    <w:rsid w:val="00D04DBE"/>
    <w:rsid w:val="00D1210B"/>
    <w:rsid w:val="00D1454A"/>
    <w:rsid w:val="00D21138"/>
    <w:rsid w:val="00D24B14"/>
    <w:rsid w:val="00D30330"/>
    <w:rsid w:val="00D30680"/>
    <w:rsid w:val="00D32088"/>
    <w:rsid w:val="00D40B9A"/>
    <w:rsid w:val="00D52ECD"/>
    <w:rsid w:val="00D53297"/>
    <w:rsid w:val="00D5428F"/>
    <w:rsid w:val="00D679B1"/>
    <w:rsid w:val="00DA1B62"/>
    <w:rsid w:val="00DA2003"/>
    <w:rsid w:val="00DA7E1E"/>
    <w:rsid w:val="00DB1510"/>
    <w:rsid w:val="00DF0F43"/>
    <w:rsid w:val="00E13470"/>
    <w:rsid w:val="00E32735"/>
    <w:rsid w:val="00E50ADA"/>
    <w:rsid w:val="00E52E4B"/>
    <w:rsid w:val="00E55BF6"/>
    <w:rsid w:val="00E5600B"/>
    <w:rsid w:val="00E718ED"/>
    <w:rsid w:val="00E74C26"/>
    <w:rsid w:val="00E85D53"/>
    <w:rsid w:val="00E90F07"/>
    <w:rsid w:val="00E94604"/>
    <w:rsid w:val="00EA3724"/>
    <w:rsid w:val="00EA47ED"/>
    <w:rsid w:val="00EC6E41"/>
    <w:rsid w:val="00ED46F4"/>
    <w:rsid w:val="00ED6846"/>
    <w:rsid w:val="00F05AAC"/>
    <w:rsid w:val="00F06E9F"/>
    <w:rsid w:val="00F13DC5"/>
    <w:rsid w:val="00F22F29"/>
    <w:rsid w:val="00F2784A"/>
    <w:rsid w:val="00F5454F"/>
    <w:rsid w:val="00F820DF"/>
    <w:rsid w:val="00FA4E48"/>
    <w:rsid w:val="00FB66FE"/>
    <w:rsid w:val="00FB776A"/>
    <w:rsid w:val="00FC2111"/>
    <w:rsid w:val="00FC2923"/>
    <w:rsid w:val="00FC4BC7"/>
    <w:rsid w:val="00FC4E37"/>
    <w:rsid w:val="00FE35AC"/>
    <w:rsid w:val="00FF3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4E926F"/>
  <w15:chartTrackingRefBased/>
  <w15:docId w15:val="{A611535A-585E-9E47-A36F-CA1B8B966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7BC"/>
  </w:style>
  <w:style w:type="paragraph" w:styleId="Heading1">
    <w:name w:val="heading 1"/>
    <w:basedOn w:val="Normal"/>
    <w:next w:val="Normal"/>
    <w:link w:val="Heading1Char"/>
    <w:uiPriority w:val="9"/>
    <w:qFormat/>
    <w:rsid w:val="003667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67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67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C80F6A"/>
    <w:pPr>
      <w:keepNext/>
      <w:keepLines/>
      <w:spacing w:before="40" w:line="360" w:lineRule="auto"/>
      <w:outlineLvl w:val="3"/>
    </w:pPr>
    <w:rPr>
      <w:rFonts w:ascii="Times New Roman" w:eastAsiaTheme="majorEastAsia" w:hAnsi="Times New Roman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67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67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67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67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67B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C80F6A"/>
    <w:rPr>
      <w:rFonts w:ascii="Times New Roman" w:eastAsiaTheme="majorEastAsia" w:hAnsi="Times New Roman" w:cstheme="majorBidi"/>
      <w:b/>
      <w:i/>
      <w:iCs/>
    </w:rPr>
  </w:style>
  <w:style w:type="paragraph" w:customStyle="1" w:styleId="Heading40">
    <w:name w:val="Heading4"/>
    <w:basedOn w:val="Normal"/>
    <w:autoRedefine/>
    <w:qFormat/>
    <w:rsid w:val="00C80F6A"/>
    <w:pPr>
      <w:spacing w:line="360" w:lineRule="auto"/>
    </w:pPr>
    <w:rPr>
      <w:rFonts w:ascii="Times New Roman" w:hAnsi="Times New Roman" w:cs="Times New Roman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8850D2"/>
    <w:pPr>
      <w:spacing w:after="80"/>
      <w:contextualSpacing/>
    </w:pPr>
    <w:rPr>
      <w:rFonts w:ascii="Times New Roman" w:eastAsiaTheme="majorEastAsia" w:hAnsi="Times New Roman" w:cstheme="majorBidi"/>
      <w:b/>
      <w:spacing w:val="-10"/>
      <w:kern w:val="28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8850D2"/>
    <w:rPr>
      <w:rFonts w:ascii="Times New Roman" w:eastAsiaTheme="majorEastAsia" w:hAnsi="Times New Roman" w:cstheme="majorBidi"/>
      <w:b/>
      <w:spacing w:val="-10"/>
      <w:kern w:val="28"/>
      <w:szCs w:val="56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3667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67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67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67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67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67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67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67BC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67B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67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67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67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67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67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67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67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67B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667B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ommonlanguagedst.org" TargetMode="External"/><Relationship Id="rId4" Type="http://schemas.openxmlformats.org/officeDocument/2006/relationships/hyperlink" Target="http://www.mikelangstories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Hall</dc:creator>
  <cp:keywords/>
  <dc:description/>
  <cp:lastModifiedBy>Steven Hall</cp:lastModifiedBy>
  <cp:revision>2</cp:revision>
  <dcterms:created xsi:type="dcterms:W3CDTF">2025-07-10T03:39:00Z</dcterms:created>
  <dcterms:modified xsi:type="dcterms:W3CDTF">2025-07-10T03:39:00Z</dcterms:modified>
</cp:coreProperties>
</file>